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B2191C">
      <w:pPr>
        <w:spacing w:line="300" w:lineRule="auto"/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eastAsia="Times New Roman" w:cs="Times New Roman"/>
          <w:b/>
          <w:bCs/>
          <w:spacing w:val="-2"/>
          <w:kern w:val="0"/>
          <w:sz w:val="32"/>
          <w:szCs w:val="32"/>
          <w:lang w:val="ca-ES" w:eastAsia="en-US"/>
        </w:rPr>
        <w:t>Supporting Information</w:t>
      </w:r>
      <w:r>
        <w:rPr>
          <w:rFonts w:hint="eastAsia" w:cs="Times New Roman"/>
          <w:b/>
          <w:bCs/>
          <w:spacing w:val="-2"/>
          <w:kern w:val="0"/>
          <w:sz w:val="32"/>
          <w:szCs w:val="32"/>
        </w:rPr>
        <w:t xml:space="preserve"> captions</w:t>
      </w:r>
    </w:p>
    <w:p w14:paraId="60E3F981">
      <w:pPr>
        <w:autoSpaceDE w:val="0"/>
        <w:jc w:val="center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/>
          <w:b/>
          <w:bCs/>
          <w:szCs w:val="21"/>
        </w:rPr>
        <w:t>3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Changes in antioxidant enzyme activity and MDA levels in different lines of space</w:t>
      </w:r>
      <w:r>
        <w:rPr>
          <w:rFonts w:hint="eastAsia" w:ascii="Times New Roman" w:hAnsi="Times New Roman" w:cs="Times New Roman"/>
          <w:b/>
          <w:bCs/>
          <w:szCs w:val="21"/>
        </w:rPr>
        <w:t>flight treatment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i/>
          <w:iCs/>
          <w:szCs w:val="21"/>
        </w:rPr>
        <w:t xml:space="preserve">of Prunus sibirica </w:t>
      </w:r>
      <w:r>
        <w:rPr>
          <w:rFonts w:ascii="Times New Roman" w:hAnsi="Times New Roman"/>
          <w:b/>
          <w:bCs/>
          <w:szCs w:val="21"/>
        </w:rPr>
        <w:t>seedlings</w:t>
      </w:r>
      <w:r>
        <w:rPr>
          <w:rFonts w:hint="eastAsia" w:ascii="Times New Roman" w:hAnsi="Times New Roman" w:cs="Times New Roman"/>
          <w:b/>
          <w:bCs/>
          <w:i/>
          <w:iCs/>
          <w:szCs w:val="21"/>
        </w:rPr>
        <w:t>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657"/>
        <w:gridCol w:w="1669"/>
        <w:gridCol w:w="1657"/>
        <w:gridCol w:w="1669"/>
        <w:gridCol w:w="1774"/>
        <w:gridCol w:w="1774"/>
        <w:gridCol w:w="1459"/>
        <w:gridCol w:w="1471"/>
      </w:tblGrid>
      <w:tr w14:paraId="3F231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2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C0F5F5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15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2E047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POD activity</w:t>
            </w:r>
          </w:p>
        </w:tc>
        <w:tc>
          <w:tcPr>
            <w:tcW w:w="115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6ACE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OD activity</w:t>
            </w:r>
          </w:p>
        </w:tc>
        <w:tc>
          <w:tcPr>
            <w:tcW w:w="122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D3B2D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AT activity</w:t>
            </w:r>
          </w:p>
        </w:tc>
        <w:tc>
          <w:tcPr>
            <w:tcW w:w="104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9C53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MDA content</w:t>
            </w:r>
          </w:p>
        </w:tc>
      </w:tr>
      <w:tr w14:paraId="49EB8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4255600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BA15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EEA7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0947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D394E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11740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2FE9C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5A007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60ABE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212FE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A2A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5E2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4.44±2.58 B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DBF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22.89±5.0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BB6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8.39±1.12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535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5.79±1.39 A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4DD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02.46±20.42 A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D67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64.58±8.4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666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63±0.07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39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88±0.0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</w:tr>
      <w:tr w14:paraId="2DF64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0AE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386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8.67±3.04 A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32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66.78±3.1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9E3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80.60±1.07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DBE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68.36±1.1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CAA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44.79±13.02 A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37B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01.79±15.7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94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15±0.02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8E6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63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7CD87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106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813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55.89±5.94 Aa  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833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1.44±1.9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6AF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4.45±2.46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397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60.33±2.7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004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87.83±20.64 A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ABB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69.46±22.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5FE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06±0.18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A81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34±0.0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b</w:t>
            </w:r>
          </w:p>
        </w:tc>
      </w:tr>
      <w:tr w14:paraId="48A62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F0B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448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7.11±5.15 B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7A3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15.44±1.4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3B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2.11±3.00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AE1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6.19±2.65 A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610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52.20±23.64 A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D9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53.00±18.33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1F2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00±0.01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6D3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46±0.1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</w:tr>
      <w:tr w14:paraId="37E80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F20B8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2D54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27.33±3.06 Aa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492B3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3.78±1.3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A24AF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82.47±0.86 Aa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1876C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8.60±1.0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9F50A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01.63±26.68 Aa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DEA77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87.58±19.62 Aa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A3B65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21±0.04 Aa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182AD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33±0.1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b</w:t>
            </w:r>
          </w:p>
        </w:tc>
      </w:tr>
    </w:tbl>
    <w:p w14:paraId="7D46D911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597B2B63">
      <w:pPr>
        <w:widowControl/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TA2MjU3ODgzMDhkMzE0ZTU0MjU4NGU4NDljNDMifQ=="/>
  </w:docVars>
  <w:rsids>
    <w:rsidRoot w:val="2C9E27A0"/>
    <w:rsid w:val="2C9E27A0"/>
    <w:rsid w:val="49DE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7:14:00Z</dcterms:created>
  <dc:creator>WPS_1634969383</dc:creator>
  <cp:lastModifiedBy>WPS_1634969383</cp:lastModifiedBy>
  <dcterms:modified xsi:type="dcterms:W3CDTF">2025-03-09T07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BDC30165C15947E185F6E77A7F272D5C_11</vt:lpwstr>
  </property>
</Properties>
</file>